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0012" w:rsidRPr="00706464" w:rsidRDefault="00705AFE">
      <w:pPr>
        <w:rPr>
          <w:rFonts w:ascii="AdvOT596495f2" w:hAnsi="AdvOT596495f2" w:cs="AdvOT596495f2"/>
          <w:b/>
          <w:kern w:val="0"/>
          <w:sz w:val="24"/>
          <w:szCs w:val="24"/>
        </w:rPr>
      </w:pPr>
      <w:r w:rsidRPr="00706464">
        <w:rPr>
          <w:rFonts w:ascii="AdvOT596495f2" w:hAnsi="AdvOT596495f2" w:cs="AdvOT596495f2"/>
          <w:b/>
          <w:kern w:val="0"/>
          <w:sz w:val="24"/>
          <w:szCs w:val="24"/>
        </w:rPr>
        <w:t xml:space="preserve">Table S3 </w:t>
      </w:r>
      <w:r w:rsidR="00D37C69" w:rsidRPr="00706464">
        <w:rPr>
          <w:rFonts w:ascii="AdvOT596495f2" w:hAnsi="AdvOT596495f2" w:cs="AdvOT596495f2"/>
          <w:b/>
          <w:kern w:val="0"/>
          <w:sz w:val="24"/>
          <w:szCs w:val="24"/>
        </w:rPr>
        <w:t xml:space="preserve">The information of </w:t>
      </w:r>
      <w:r w:rsidRPr="00706464">
        <w:rPr>
          <w:rFonts w:ascii="AdvOT596495f2" w:hAnsi="AdvOT596495f2" w:cs="AdvOT596495f2"/>
          <w:b/>
          <w:kern w:val="0"/>
          <w:sz w:val="24"/>
          <w:szCs w:val="24"/>
        </w:rPr>
        <w:t>target-pathways network in QX1</w:t>
      </w:r>
      <w:r w:rsidR="00DF189F" w:rsidRPr="00706464">
        <w:rPr>
          <w:rFonts w:ascii="AdvOT596495f2" w:hAnsi="AdvOT596495f2" w:cs="AdvOT596495f2"/>
          <w:b/>
          <w:kern w:val="0"/>
          <w:sz w:val="24"/>
          <w:szCs w:val="24"/>
        </w:rPr>
        <w:t xml:space="preserve"> formula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6"/>
        <w:gridCol w:w="5125"/>
        <w:gridCol w:w="935"/>
      </w:tblGrid>
      <w:tr w:rsidR="00D7332C" w:rsidRPr="00D37C69" w:rsidTr="00D7332C">
        <w:trPr>
          <w:trHeight w:val="624"/>
        </w:trPr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D37C6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athways</w:t>
            </w:r>
          </w:p>
        </w:tc>
        <w:tc>
          <w:tcPr>
            <w:tcW w:w="3085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767ED5">
            <w:pPr>
              <w:widowControl/>
              <w:ind w:firstLineChars="200" w:firstLine="442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Targets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D7332C" w:rsidRPr="00D37C69" w:rsidRDefault="00D7332C" w:rsidP="00DF189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egree</w:t>
            </w:r>
          </w:p>
        </w:tc>
      </w:tr>
      <w:tr w:rsidR="00D7332C" w:rsidRPr="00D37C69" w:rsidTr="00D7332C">
        <w:trPr>
          <w:trHeight w:val="624"/>
        </w:trPr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D37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F-1 signaling pathway</w:t>
            </w:r>
          </w:p>
        </w:tc>
        <w:tc>
          <w:tcPr>
            <w:tcW w:w="3085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D37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CG, EGFR, MAPK1, IL6, BCL2, VEGFA, IFNG, NOS3, NOS2, EGF, INSR</w:t>
            </w:r>
            <w:bookmarkStart w:id="0" w:name="_GoBack"/>
            <w:bookmarkEnd w:id="0"/>
          </w:p>
        </w:tc>
        <w:tc>
          <w:tcPr>
            <w:tcW w:w="563" w:type="pct"/>
            <w:shd w:val="clear" w:color="auto" w:fill="auto"/>
            <w:vAlign w:val="center"/>
          </w:tcPr>
          <w:p w:rsidR="00D7332C" w:rsidRPr="00D37C69" w:rsidRDefault="00D7332C" w:rsidP="00DF18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7332C" w:rsidRPr="00D37C69" w:rsidTr="00D7332C">
        <w:trPr>
          <w:trHeight w:val="624"/>
        </w:trPr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D37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3K-Akt signaling pathway</w:t>
            </w:r>
          </w:p>
        </w:tc>
        <w:tc>
          <w:tcPr>
            <w:tcW w:w="3085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D37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CG, EGFR, IL6, COL3A1, TP53, KDR, MAPK1, CHRM2, BCL2, GSK</w:t>
            </w:r>
            <w:r w:rsidR="00CF52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β</w:t>
            </w: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VEGFA,NOS3, COL1A1, EGF, INSR, IL2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D7332C" w:rsidRPr="00D37C69" w:rsidRDefault="00D7332C" w:rsidP="00D37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D7332C" w:rsidRPr="00D37C69" w:rsidTr="00D7332C">
        <w:trPr>
          <w:trHeight w:val="624"/>
        </w:trPr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D37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MP-PKG signaling pathway</w:t>
            </w:r>
          </w:p>
        </w:tc>
        <w:tc>
          <w:tcPr>
            <w:tcW w:w="3085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D37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CG, KCNMA1, MAPK1, ADRB2, ADRB1, ADRA1B, ADRA1A, PDE3A, NOS3,ADRA2C, INSR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D7332C" w:rsidRPr="00767ED5" w:rsidRDefault="00D7332C" w:rsidP="00D37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D7332C" w:rsidRPr="00D37C69" w:rsidTr="00D7332C">
        <w:trPr>
          <w:trHeight w:val="624"/>
        </w:trPr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ation of lipolysis in adipocytes</w:t>
            </w:r>
          </w:p>
        </w:tc>
        <w:tc>
          <w:tcPr>
            <w:tcW w:w="3085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CG, ADRB2, PTGER3, ADRB1, PTGS2, PTGS1, INSR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</w:tr>
      <w:tr w:rsidR="00D7332C" w:rsidRPr="00D37C69" w:rsidTr="00D7332C">
        <w:trPr>
          <w:trHeight w:val="624"/>
        </w:trPr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GF signaling pathway</w:t>
            </w:r>
          </w:p>
        </w:tc>
        <w:tc>
          <w:tcPr>
            <w:tcW w:w="3085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CG, MAPK1, PTGS2, MAPK14, VEGFA, NOS3, KDR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</w:tr>
      <w:tr w:rsidR="00D7332C" w:rsidRPr="00D37C69" w:rsidTr="00D7332C">
        <w:trPr>
          <w:trHeight w:val="624"/>
        </w:trPr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lement and coagulation cascades</w:t>
            </w:r>
          </w:p>
        </w:tc>
        <w:tc>
          <w:tcPr>
            <w:tcW w:w="3085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T, THBD, F10, F3, F2, F7, PLAU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</w:tr>
      <w:tr w:rsidR="00D7332C" w:rsidRPr="00D37C69" w:rsidTr="00D7332C">
        <w:trPr>
          <w:trHeight w:val="624"/>
        </w:trPr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 cell receptor signaling pathway</w:t>
            </w:r>
          </w:p>
        </w:tc>
        <w:tc>
          <w:tcPr>
            <w:tcW w:w="3085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CG, MAPK1, TNF, MAPK14, JUN, GSK</w:t>
            </w:r>
            <w:r w:rsidR="00CF52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β</w:t>
            </w: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IFNG, IL2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</w:tr>
      <w:tr w:rsidR="00D7332C" w:rsidRPr="00D37C69" w:rsidTr="00D7332C">
        <w:trPr>
          <w:trHeight w:val="624"/>
        </w:trPr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cium signaling pathway</w:t>
            </w:r>
          </w:p>
        </w:tc>
        <w:tc>
          <w:tcPr>
            <w:tcW w:w="3085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FR, ADRB2, PTGER3, ADRB1, CHRM2, ADRA1B, ADRA1A, NOS3, NOS2, HTR2A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7332C" w:rsidRPr="00D37C69" w:rsidTr="00D7332C">
        <w:trPr>
          <w:trHeight w:val="624"/>
        </w:trPr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ll-like receptor signaling pathway</w:t>
            </w:r>
          </w:p>
        </w:tc>
        <w:tc>
          <w:tcPr>
            <w:tcW w:w="3085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CG, MAPK1, IL6, TNF, MAPK14, JUN, IL1B, MAPK8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</w:tr>
      <w:tr w:rsidR="00D7332C" w:rsidRPr="00D37C69" w:rsidTr="00D7332C">
        <w:trPr>
          <w:trHeight w:val="624"/>
        </w:trPr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energic signaling in cardiomyocytes</w:t>
            </w:r>
          </w:p>
        </w:tc>
        <w:tc>
          <w:tcPr>
            <w:tcW w:w="3085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CG, MAPK1, ADRB2, ADRB1, MAPK14, BCL2, ADRA1B, ADRA1A, SCN5A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</w:tr>
      <w:tr w:rsidR="00D7332C" w:rsidRPr="00D37C69" w:rsidTr="00D7332C">
        <w:trPr>
          <w:trHeight w:val="624"/>
        </w:trPr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otrophin signaling pathway</w:t>
            </w:r>
          </w:p>
        </w:tc>
        <w:tc>
          <w:tcPr>
            <w:tcW w:w="3085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CG, MAPK1, MAPK14, JUN, GSK</w:t>
            </w:r>
            <w:r w:rsidR="00CF52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β</w:t>
            </w: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BCL2, TP53, MAPK8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</w:tr>
      <w:tr w:rsidR="00D7332C" w:rsidRPr="00D37C69" w:rsidTr="00D7332C">
        <w:trPr>
          <w:trHeight w:val="624"/>
        </w:trPr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D-like receptor signaling pathway</w:t>
            </w:r>
          </w:p>
        </w:tc>
        <w:tc>
          <w:tcPr>
            <w:tcW w:w="3085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, IL6, TNF, MAPK14, IL1B, MAPK8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</w:tr>
      <w:tr w:rsidR="00D7332C" w:rsidRPr="00D37C69" w:rsidTr="00D7332C">
        <w:trPr>
          <w:trHeight w:val="624"/>
        </w:trPr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bB signaling pathway</w:t>
            </w:r>
          </w:p>
        </w:tc>
        <w:tc>
          <w:tcPr>
            <w:tcW w:w="3085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CG, EGFR, MAPK1, JUN, GSK</w:t>
            </w:r>
            <w:r w:rsidR="00CF52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β</w:t>
            </w: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MAPK8, EGF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</w:tr>
      <w:tr w:rsidR="00D7332C" w:rsidRPr="00D37C69" w:rsidTr="00D7332C">
        <w:trPr>
          <w:trHeight w:val="624"/>
        </w:trPr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pe II diabetes mellitus</w:t>
            </w:r>
          </w:p>
        </w:tc>
        <w:tc>
          <w:tcPr>
            <w:tcW w:w="3085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CG, MAPK1, TNF, MAPK8, INSR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D7332C" w:rsidRPr="00D37C69" w:rsidTr="00D7332C">
        <w:trPr>
          <w:trHeight w:val="624"/>
        </w:trPr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-kappa B signaling pathway</w:t>
            </w:r>
          </w:p>
        </w:tc>
        <w:tc>
          <w:tcPr>
            <w:tcW w:w="3085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CAM1, TNF, PTGS2, BCL2, IL1B, PLAU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</w:tr>
      <w:tr w:rsidR="00D7332C" w:rsidRPr="00D37C69" w:rsidTr="00D7332C">
        <w:trPr>
          <w:trHeight w:val="624"/>
        </w:trPr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telet activation</w:t>
            </w:r>
          </w:p>
        </w:tc>
        <w:tc>
          <w:tcPr>
            <w:tcW w:w="3085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CG, MAPK1, MAPK14, COL3A1, PTGS1, NOS3, COL1A1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</w:tr>
      <w:tr w:rsidR="00D7332C" w:rsidRPr="00D37C69" w:rsidTr="00D7332C">
        <w:trPr>
          <w:trHeight w:val="624"/>
        </w:trPr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nRH signaling pathway</w:t>
            </w:r>
          </w:p>
        </w:tc>
        <w:tc>
          <w:tcPr>
            <w:tcW w:w="3085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FR, MAPK1, MAPK14, JUN, MAPK8, MMP2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</w:tr>
      <w:tr w:rsidR="00D7332C" w:rsidRPr="00D37C69" w:rsidTr="00D7332C">
        <w:trPr>
          <w:trHeight w:val="624"/>
        </w:trPr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kine-cytokine receptor interaction</w:t>
            </w:r>
          </w:p>
        </w:tc>
        <w:tc>
          <w:tcPr>
            <w:tcW w:w="3085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FR, IL6, TNF, VEGFA, IFNG, IL1B, EGF, KDR, IL2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</w:tr>
      <w:tr w:rsidR="00D7332C" w:rsidRPr="00D37C69" w:rsidTr="00D7332C">
        <w:trPr>
          <w:trHeight w:val="624"/>
        </w:trPr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sulin signaling pathway</w:t>
            </w:r>
          </w:p>
        </w:tc>
        <w:tc>
          <w:tcPr>
            <w:tcW w:w="3085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CG, MAPK1, GSK</w:t>
            </w:r>
            <w:r w:rsidR="00CF52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β</w:t>
            </w: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ACACA, FASN, MAPK8, INSR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</w:tr>
      <w:tr w:rsidR="00D7332C" w:rsidRPr="00D37C69" w:rsidTr="00D7332C">
        <w:trPr>
          <w:trHeight w:val="624"/>
        </w:trPr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chidonic acid metabolism</w:t>
            </w:r>
          </w:p>
        </w:tc>
        <w:tc>
          <w:tcPr>
            <w:tcW w:w="3085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KR1C3, PTGS2, PTGS1, LTA4H, ALOX5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D7332C" w:rsidRPr="00D37C69" w:rsidTr="00D7332C">
        <w:trPr>
          <w:trHeight w:val="624"/>
        </w:trPr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Choline metabolism in cancer</w:t>
            </w:r>
          </w:p>
        </w:tc>
        <w:tc>
          <w:tcPr>
            <w:tcW w:w="3085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CG, EGFR, MAPK1, JUN, MAPK8, EGF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</w:tr>
      <w:tr w:rsidR="00D7332C" w:rsidRPr="00D37C69" w:rsidTr="00D7332C">
        <w:trPr>
          <w:trHeight w:val="624"/>
        </w:trPr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 signaling pathway</w:t>
            </w:r>
          </w:p>
        </w:tc>
        <w:tc>
          <w:tcPr>
            <w:tcW w:w="3085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FR, MAPK1, TNF, MAPK14, JUN, TP53, IL1B, MAPK8, EGF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</w:tr>
      <w:tr w:rsidR="00D7332C" w:rsidRPr="00D37C69" w:rsidTr="00D7332C">
        <w:trPr>
          <w:trHeight w:val="624"/>
        </w:trPr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 epsilon RI signaling pathway</w:t>
            </w:r>
          </w:p>
        </w:tc>
        <w:tc>
          <w:tcPr>
            <w:tcW w:w="3085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CG, MAPK1, TNF, MAPK14, MAPK8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D7332C" w:rsidRPr="00D37C69" w:rsidTr="00D7332C">
        <w:trPr>
          <w:trHeight w:val="624"/>
        </w:trPr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ug metabolism - cytochrome P450</w:t>
            </w:r>
          </w:p>
        </w:tc>
        <w:tc>
          <w:tcPr>
            <w:tcW w:w="3085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TM1, GSTM2, ADH1B, CYP1A2, GSTP1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D7332C" w:rsidRPr="00D37C69" w:rsidTr="00D7332C">
        <w:trPr>
          <w:trHeight w:val="624"/>
        </w:trPr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otonergic synapse</w:t>
            </w:r>
          </w:p>
        </w:tc>
        <w:tc>
          <w:tcPr>
            <w:tcW w:w="3085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, PTGS2, SLC6A4, PTGS1, ALOX5, HTR2A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</w:tr>
      <w:tr w:rsidR="00D7332C" w:rsidRPr="00D37C69" w:rsidTr="00D7332C">
        <w:trPr>
          <w:trHeight w:val="624"/>
        </w:trPr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bolism of xenobiotics by cytochrome P450</w:t>
            </w:r>
          </w:p>
        </w:tc>
        <w:tc>
          <w:tcPr>
            <w:tcW w:w="3085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TM1, GSTM2, ADH1B, CYP1A2, GSTP1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D7332C" w:rsidRPr="00D37C69" w:rsidTr="00D7332C">
        <w:trPr>
          <w:trHeight w:val="624"/>
        </w:trPr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PK signaling pathway</w:t>
            </w:r>
          </w:p>
        </w:tc>
        <w:tc>
          <w:tcPr>
            <w:tcW w:w="3085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CG, PPARG, ACACA, FASN, ADRA1A, INSR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</w:tr>
      <w:tr w:rsidR="00D7332C" w:rsidRPr="00D37C69" w:rsidTr="00D7332C">
        <w:trPr>
          <w:trHeight w:val="624"/>
        </w:trPr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pe I diabetes mellitus</w:t>
            </w:r>
          </w:p>
        </w:tc>
        <w:tc>
          <w:tcPr>
            <w:tcW w:w="3085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, IFNG, IL1B, IL2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D7332C" w:rsidRPr="00D37C69" w:rsidTr="00D7332C">
        <w:trPr>
          <w:trHeight w:val="624"/>
        </w:trPr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s signaling pathway</w:t>
            </w:r>
          </w:p>
        </w:tc>
        <w:tc>
          <w:tcPr>
            <w:tcW w:w="3085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CG, EGFR, MAPK1, VEGFA, MAPK8, EGF, INSR, KDR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</w:tr>
      <w:tr w:rsidR="00D7332C" w:rsidRPr="00D37C69" w:rsidTr="00D7332C">
        <w:trPr>
          <w:trHeight w:val="624"/>
        </w:trPr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 cell receptor signaling pathway</w:t>
            </w:r>
          </w:p>
        </w:tc>
        <w:tc>
          <w:tcPr>
            <w:tcW w:w="3085" w:type="pct"/>
            <w:shd w:val="clear" w:color="auto" w:fill="auto"/>
            <w:noWrap/>
            <w:vAlign w:val="center"/>
            <w:hideMark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CG, MAPK1, JUN, GSK</w:t>
            </w:r>
            <w:r w:rsidR="00CF52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β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D7332C" w:rsidRPr="00D37C69" w:rsidRDefault="00D7332C" w:rsidP="00954C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</w:tbl>
    <w:p w:rsidR="00D37C69" w:rsidRPr="00D37C69" w:rsidRDefault="00D37C69">
      <w:pPr>
        <w:rPr>
          <w:sz w:val="28"/>
          <w:szCs w:val="28"/>
        </w:rPr>
      </w:pPr>
    </w:p>
    <w:sectPr w:rsidR="00D37C69" w:rsidRPr="00D37C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4F49" w:rsidRDefault="00294F49" w:rsidP="00D37C69">
      <w:r>
        <w:separator/>
      </w:r>
    </w:p>
  </w:endnote>
  <w:endnote w:type="continuationSeparator" w:id="0">
    <w:p w:rsidR="00294F49" w:rsidRDefault="00294F49" w:rsidP="00D37C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4F49" w:rsidRDefault="00294F49" w:rsidP="00D37C69">
      <w:r>
        <w:separator/>
      </w:r>
    </w:p>
  </w:footnote>
  <w:footnote w:type="continuationSeparator" w:id="0">
    <w:p w:rsidR="00294F49" w:rsidRDefault="00294F49" w:rsidP="00D37C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A9F"/>
    <w:rsid w:val="00200012"/>
    <w:rsid w:val="00294F49"/>
    <w:rsid w:val="002B493E"/>
    <w:rsid w:val="00705AFE"/>
    <w:rsid w:val="00706464"/>
    <w:rsid w:val="00767ED5"/>
    <w:rsid w:val="00954CAD"/>
    <w:rsid w:val="00A11571"/>
    <w:rsid w:val="00C45005"/>
    <w:rsid w:val="00CF5236"/>
    <w:rsid w:val="00D37C69"/>
    <w:rsid w:val="00D7332C"/>
    <w:rsid w:val="00DD5439"/>
    <w:rsid w:val="00DF189F"/>
    <w:rsid w:val="00F90A9F"/>
    <w:rsid w:val="00F94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A1C2A34-E51D-48D9-B952-F6D824BBD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7C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7C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7C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7C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4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5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69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</cp:revision>
  <dcterms:created xsi:type="dcterms:W3CDTF">2020-04-23T07:42:00Z</dcterms:created>
  <dcterms:modified xsi:type="dcterms:W3CDTF">2020-04-30T03:36:00Z</dcterms:modified>
</cp:coreProperties>
</file>